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6A822" w14:textId="4D2F580B" w:rsidR="00F750BF" w:rsidRPr="00F750BF" w:rsidRDefault="00A34B7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32"/>
          <w:szCs w:val="32"/>
          <w:lang w:val="en-US"/>
        </w:rPr>
      </w:pPr>
      <w:r>
        <w:rPr>
          <w:rFonts w:ascii="Times-Roman" w:hAnsi="Times-Roman" w:cs="Times-Roman"/>
          <w:sz w:val="32"/>
          <w:szCs w:val="32"/>
          <w:lang w:val="en-US"/>
        </w:rPr>
        <w:t>AGQ extended instrument</w:t>
      </w:r>
    </w:p>
    <w:p w14:paraId="5F4861C7" w14:textId="77777777" w:rsidR="00A34B77" w:rsidRDefault="00A34B7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</w:p>
    <w:p w14:paraId="548C83D8" w14:textId="3EB2753C" w:rsidR="00A34B77" w:rsidRDefault="00A34B7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Sources:</w:t>
      </w:r>
    </w:p>
    <w:p w14:paraId="1AF49D63" w14:textId="77777777" w:rsidR="00A34B77" w:rsidRPr="0028119F" w:rsidRDefault="00A34B77" w:rsidP="00A34B77">
      <w:pPr>
        <w:rPr>
          <w:rFonts w:cstheme="minorHAnsi"/>
          <w:lang w:val="en-GB"/>
        </w:rPr>
      </w:pPr>
      <w:proofErr w:type="spellStart"/>
      <w:r w:rsidRPr="00A34B77">
        <w:rPr>
          <w:rFonts w:cstheme="minorHAnsi"/>
        </w:rPr>
        <w:t>Elliot</w:t>
      </w:r>
      <w:proofErr w:type="spellEnd"/>
      <w:r w:rsidRPr="00A34B77">
        <w:rPr>
          <w:rFonts w:cstheme="minorHAnsi"/>
        </w:rPr>
        <w:t xml:space="preserve">, A.J., </w:t>
      </w:r>
      <w:proofErr w:type="spellStart"/>
      <w:r w:rsidRPr="00A34B77">
        <w:rPr>
          <w:rFonts w:cstheme="minorHAnsi"/>
        </w:rPr>
        <w:t>Murayama</w:t>
      </w:r>
      <w:proofErr w:type="spellEnd"/>
      <w:r w:rsidRPr="00A34B77">
        <w:rPr>
          <w:rFonts w:cstheme="minorHAnsi"/>
        </w:rPr>
        <w:t xml:space="preserve">, K., </w:t>
      </w:r>
      <w:proofErr w:type="spellStart"/>
      <w:r w:rsidRPr="00A34B77">
        <w:rPr>
          <w:rFonts w:cstheme="minorHAnsi"/>
        </w:rPr>
        <w:t>Kobeisy</w:t>
      </w:r>
      <w:proofErr w:type="spellEnd"/>
      <w:r w:rsidRPr="00A34B77">
        <w:rPr>
          <w:rFonts w:cstheme="minorHAnsi"/>
        </w:rPr>
        <w:t xml:space="preserve">, A. &amp; </w:t>
      </w:r>
      <w:proofErr w:type="spellStart"/>
      <w:r w:rsidRPr="00A34B77">
        <w:rPr>
          <w:rFonts w:cstheme="minorHAnsi"/>
        </w:rPr>
        <w:t>Lichtendfeld</w:t>
      </w:r>
      <w:proofErr w:type="spellEnd"/>
      <w:r w:rsidRPr="00A34B77">
        <w:rPr>
          <w:rFonts w:cstheme="minorHAnsi"/>
        </w:rPr>
        <w:t xml:space="preserve">, S. (2015). </w:t>
      </w:r>
      <w:r w:rsidRPr="0028119F">
        <w:rPr>
          <w:rFonts w:cstheme="minorHAnsi"/>
          <w:lang w:val="en-GB"/>
        </w:rPr>
        <w:t xml:space="preserve">Potential-based achievement goals, </w:t>
      </w:r>
      <w:r w:rsidRPr="0028119F">
        <w:rPr>
          <w:rFonts w:cstheme="minorHAnsi"/>
          <w:i/>
          <w:lang w:val="en-GB"/>
        </w:rPr>
        <w:t>British Journal of Educational Psychology</w:t>
      </w:r>
      <w:r w:rsidRPr="0028119F">
        <w:rPr>
          <w:rFonts w:cstheme="minorHAnsi"/>
          <w:lang w:val="en-GB"/>
        </w:rPr>
        <w:t xml:space="preserve">, </w:t>
      </w:r>
      <w:r w:rsidRPr="0028119F">
        <w:rPr>
          <w:rFonts w:cstheme="minorHAnsi"/>
          <w:i/>
          <w:lang w:val="en-GB"/>
        </w:rPr>
        <w:t>85</w:t>
      </w:r>
      <w:r w:rsidRPr="0028119F">
        <w:rPr>
          <w:rFonts w:cstheme="minorHAnsi"/>
          <w:lang w:val="en-GB"/>
        </w:rPr>
        <w:t xml:space="preserve">, 192-206. </w:t>
      </w:r>
      <w:proofErr w:type="spellStart"/>
      <w:proofErr w:type="gramStart"/>
      <w:r w:rsidRPr="0099257C">
        <w:rPr>
          <w:rFonts w:cstheme="minorHAnsi"/>
          <w:lang w:val="en-GB"/>
        </w:rPr>
        <w:t>doi</w:t>
      </w:r>
      <w:proofErr w:type="spellEnd"/>
      <w:r w:rsidRPr="0028119F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:</w:t>
      </w:r>
      <w:proofErr w:type="gramEnd"/>
      <w:r>
        <w:rPr>
          <w:rFonts w:cstheme="minorHAnsi"/>
          <w:lang w:val="en-GB"/>
        </w:rPr>
        <w:t xml:space="preserve"> </w:t>
      </w:r>
      <w:r w:rsidRPr="0028119F">
        <w:rPr>
          <w:rFonts w:cstheme="minorHAnsi"/>
          <w:lang w:val="en-GB"/>
        </w:rPr>
        <w:t>10.1111/bjep.12051</w:t>
      </w:r>
    </w:p>
    <w:p w14:paraId="354693B7" w14:textId="77777777" w:rsidR="00A34B77" w:rsidRPr="0028119F" w:rsidRDefault="00A34B77" w:rsidP="00A34B77">
      <w:pPr>
        <w:rPr>
          <w:rFonts w:cstheme="minorHAnsi"/>
          <w:lang w:val="en-GB"/>
        </w:rPr>
      </w:pPr>
      <w:r w:rsidRPr="0028119F">
        <w:rPr>
          <w:rFonts w:cstheme="minorHAnsi"/>
          <w:lang w:val="en-GB"/>
        </w:rPr>
        <w:t xml:space="preserve">Elliot, A.J., Murayama, K., &amp; </w:t>
      </w:r>
      <w:proofErr w:type="spellStart"/>
      <w:r w:rsidRPr="0028119F">
        <w:rPr>
          <w:rFonts w:cstheme="minorHAnsi"/>
          <w:lang w:val="en-GB"/>
        </w:rPr>
        <w:t>Pekrun</w:t>
      </w:r>
      <w:proofErr w:type="spellEnd"/>
      <w:r w:rsidRPr="0028119F">
        <w:rPr>
          <w:rFonts w:cstheme="minorHAnsi"/>
          <w:lang w:val="en-GB"/>
        </w:rPr>
        <w:t xml:space="preserve"> R. (2011). A 3 × 2 achievement goal model. </w:t>
      </w:r>
      <w:r w:rsidRPr="0028119F">
        <w:rPr>
          <w:rFonts w:cstheme="minorHAnsi"/>
          <w:i/>
          <w:lang w:val="en-GB"/>
        </w:rPr>
        <w:t>Journal of Educational Psychology</w:t>
      </w:r>
      <w:r w:rsidRPr="0028119F">
        <w:rPr>
          <w:rFonts w:cstheme="minorHAnsi"/>
          <w:lang w:val="en-GB"/>
        </w:rPr>
        <w:t xml:space="preserve">, </w:t>
      </w:r>
      <w:r w:rsidRPr="0028119F">
        <w:rPr>
          <w:rFonts w:cstheme="minorHAnsi"/>
          <w:i/>
          <w:lang w:val="en-GB"/>
        </w:rPr>
        <w:t>103</w:t>
      </w:r>
      <w:r w:rsidRPr="0028119F">
        <w:rPr>
          <w:rFonts w:cstheme="minorHAnsi"/>
          <w:lang w:val="en-GB"/>
        </w:rPr>
        <w:t xml:space="preserve">, 632-648, </w:t>
      </w:r>
      <w:proofErr w:type="spellStart"/>
      <w:r w:rsidRPr="0099257C">
        <w:rPr>
          <w:rFonts w:cstheme="minorHAnsi"/>
          <w:lang w:val="en-GB"/>
        </w:rPr>
        <w:t>doi</w:t>
      </w:r>
      <w:proofErr w:type="spellEnd"/>
      <w:r>
        <w:rPr>
          <w:rFonts w:cstheme="minorHAnsi"/>
          <w:lang w:val="en-GB"/>
        </w:rPr>
        <w:t>:</w:t>
      </w:r>
      <w:r w:rsidRPr="0028119F">
        <w:rPr>
          <w:rFonts w:cstheme="minorHAnsi"/>
          <w:lang w:val="en-GB"/>
        </w:rPr>
        <w:t xml:space="preserve"> 10.1037/a002395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750"/>
        <w:gridCol w:w="7613"/>
      </w:tblGrid>
      <w:tr w:rsidR="00A34B77" w:rsidRPr="00A34B77" w14:paraId="00F474A0" w14:textId="77777777" w:rsidTr="00A34B77">
        <w:tc>
          <w:tcPr>
            <w:tcW w:w="704" w:type="dxa"/>
          </w:tcPr>
          <w:p w14:paraId="50613C07" w14:textId="7B640E73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728" w:type="dxa"/>
          </w:tcPr>
          <w:p w14:paraId="3D48BCCC" w14:textId="458E26B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635" w:type="dxa"/>
          </w:tcPr>
          <w:p w14:paraId="2A7FB94C" w14:textId="188FDE8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</w:tr>
      <w:tr w:rsidR="00A34B77" w:rsidRPr="00A34B77" w14:paraId="39A41AD9" w14:textId="77777777" w:rsidTr="00A34B77">
        <w:tc>
          <w:tcPr>
            <w:tcW w:w="704" w:type="dxa"/>
          </w:tcPr>
          <w:p w14:paraId="7685BACF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67D1839" w14:textId="2DE99F01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3A67C2AC" w14:textId="5BB62A2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-approach goal items</w:t>
            </w:r>
          </w:p>
        </w:tc>
      </w:tr>
      <w:tr w:rsidR="00A34B77" w:rsidRPr="00A34B77" w14:paraId="05F66448" w14:textId="77777777" w:rsidTr="00A34B77">
        <w:tc>
          <w:tcPr>
            <w:tcW w:w="704" w:type="dxa"/>
          </w:tcPr>
          <w:p w14:paraId="0EF5E11A" w14:textId="6259A28F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</w:tcPr>
          <w:p w14:paraId="707FCA2D" w14:textId="3BAED1DD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1</w:t>
            </w:r>
          </w:p>
        </w:tc>
        <w:tc>
          <w:tcPr>
            <w:tcW w:w="7635" w:type="dxa"/>
          </w:tcPr>
          <w:p w14:paraId="67A6D2EB" w14:textId="730BA35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get a lot of questions right on the exam and quizzes</w:t>
            </w:r>
          </w:p>
        </w:tc>
      </w:tr>
      <w:tr w:rsidR="00A34B77" w:rsidRPr="00A34B77" w14:paraId="202B150B" w14:textId="77777777" w:rsidTr="00A34B77">
        <w:tc>
          <w:tcPr>
            <w:tcW w:w="704" w:type="dxa"/>
          </w:tcPr>
          <w:p w14:paraId="0BC1329C" w14:textId="23BE31E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8" w:type="dxa"/>
          </w:tcPr>
          <w:p w14:paraId="42D12958" w14:textId="4BDC142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5871C8A4" w14:textId="079B7CB3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know the right answers to the questions on the exam and quizzes</w:t>
            </w:r>
          </w:p>
        </w:tc>
      </w:tr>
      <w:tr w:rsidR="00A34B77" w:rsidRPr="00A34B77" w14:paraId="50ED4B6E" w14:textId="77777777" w:rsidTr="00A34B77">
        <w:tc>
          <w:tcPr>
            <w:tcW w:w="704" w:type="dxa"/>
          </w:tcPr>
          <w:p w14:paraId="7BAEF5C2" w14:textId="09E824F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28" w:type="dxa"/>
          </w:tcPr>
          <w:p w14:paraId="4B2A3937" w14:textId="0E7853B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2FD31C31" w14:textId="0B4C4263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nswer a lot of questions correctly on the exam and quizzes</w:t>
            </w:r>
          </w:p>
        </w:tc>
      </w:tr>
      <w:tr w:rsidR="00A34B77" w:rsidRPr="00A34B77" w14:paraId="02DAA336" w14:textId="77777777" w:rsidTr="00A34B77">
        <w:tc>
          <w:tcPr>
            <w:tcW w:w="704" w:type="dxa"/>
          </w:tcPr>
          <w:p w14:paraId="4B775F3B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488CFC34" w14:textId="02171B1A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3A73ADAD" w14:textId="2DE1BFEF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4E9E4EED" w14:textId="77777777" w:rsidTr="00A34B77">
        <w:tc>
          <w:tcPr>
            <w:tcW w:w="704" w:type="dxa"/>
          </w:tcPr>
          <w:p w14:paraId="6B7A7CDB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56A68D4" w14:textId="3D8D296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18B40E89" w14:textId="63B44290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-avoidance goal items</w:t>
            </w:r>
          </w:p>
        </w:tc>
      </w:tr>
      <w:tr w:rsidR="00A34B77" w:rsidRPr="00A34B77" w14:paraId="740A8006" w14:textId="77777777" w:rsidTr="00A34B77">
        <w:tc>
          <w:tcPr>
            <w:tcW w:w="704" w:type="dxa"/>
          </w:tcPr>
          <w:p w14:paraId="18AF8014" w14:textId="29DF1024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8" w:type="dxa"/>
          </w:tcPr>
          <w:p w14:paraId="0DD7D784" w14:textId="111E8810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1</w:t>
            </w:r>
          </w:p>
        </w:tc>
        <w:tc>
          <w:tcPr>
            <w:tcW w:w="7635" w:type="dxa"/>
          </w:tcPr>
          <w:p w14:paraId="2A46AA93" w14:textId="3936EDC4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incorrect answers on the exam and quizzes</w:t>
            </w:r>
          </w:p>
        </w:tc>
      </w:tr>
      <w:tr w:rsidR="00A34B77" w:rsidRPr="00A34B77" w14:paraId="58AF15F1" w14:textId="77777777" w:rsidTr="00A34B77">
        <w:tc>
          <w:tcPr>
            <w:tcW w:w="704" w:type="dxa"/>
          </w:tcPr>
          <w:p w14:paraId="38498C8C" w14:textId="245FC5E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28" w:type="dxa"/>
          </w:tcPr>
          <w:p w14:paraId="682299DB" w14:textId="05C4C47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51DE4FFA" w14:textId="4F638D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void getting a lot of questions wrong on the exam and quizzes </w:t>
            </w:r>
          </w:p>
        </w:tc>
      </w:tr>
      <w:tr w:rsidR="00A34B77" w:rsidRPr="00A34B77" w14:paraId="50261EE3" w14:textId="77777777" w:rsidTr="00A34B77">
        <w:tc>
          <w:tcPr>
            <w:tcW w:w="704" w:type="dxa"/>
          </w:tcPr>
          <w:p w14:paraId="6F496615" w14:textId="3E236351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28" w:type="dxa"/>
          </w:tcPr>
          <w:p w14:paraId="3BD4A572" w14:textId="0A2EA03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4FE99C83" w14:textId="75D033E3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missing a lot of questions on the exam and quizzes.</w:t>
            </w:r>
          </w:p>
        </w:tc>
      </w:tr>
      <w:tr w:rsidR="00A34B77" w:rsidRPr="00A34B77" w14:paraId="649C90B4" w14:textId="77777777" w:rsidTr="00A34B77">
        <w:tc>
          <w:tcPr>
            <w:tcW w:w="704" w:type="dxa"/>
          </w:tcPr>
          <w:p w14:paraId="7F9CCDF3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7AA4121" w14:textId="6DDE2E2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617BC760" w14:textId="67DBD5E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6A77D96F" w14:textId="77777777" w:rsidTr="00A34B77">
        <w:tc>
          <w:tcPr>
            <w:tcW w:w="704" w:type="dxa"/>
          </w:tcPr>
          <w:p w14:paraId="3C332130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3F1B28F7" w14:textId="3D95F05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656839A2" w14:textId="599187FF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pproach goal items</w:t>
            </w:r>
          </w:p>
        </w:tc>
      </w:tr>
      <w:tr w:rsidR="00A34B77" w:rsidRPr="00A34B77" w14:paraId="547EB061" w14:textId="77777777" w:rsidTr="00A34B77">
        <w:tc>
          <w:tcPr>
            <w:tcW w:w="704" w:type="dxa"/>
          </w:tcPr>
          <w:p w14:paraId="0BC011C6" w14:textId="6EA5DCE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8" w:type="dxa"/>
          </w:tcPr>
          <w:p w14:paraId="50EEA5FB" w14:textId="5849E0A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1</w:t>
            </w:r>
          </w:p>
        </w:tc>
        <w:tc>
          <w:tcPr>
            <w:tcW w:w="7635" w:type="dxa"/>
          </w:tcPr>
          <w:p w14:paraId="12DD7282" w14:textId="7FBFA2A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perform better on the exam and quizzes than I have done in the past on these types of </w:t>
            </w:r>
            <w:proofErr w:type="gramStart"/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  <w:proofErr w:type="gramEnd"/>
          </w:p>
        </w:tc>
      </w:tr>
      <w:tr w:rsidR="00A34B77" w:rsidRPr="00A34B77" w14:paraId="352E0BA7" w14:textId="77777777" w:rsidTr="00A34B77">
        <w:tc>
          <w:tcPr>
            <w:tcW w:w="704" w:type="dxa"/>
          </w:tcPr>
          <w:p w14:paraId="781DAD26" w14:textId="68627C8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28" w:type="dxa"/>
          </w:tcPr>
          <w:p w14:paraId="52DB41B8" w14:textId="10186205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1B415A33" w14:textId="2389FD1A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well on the exam and quizzes relative to how well I have done in the past on such tests.</w:t>
            </w:r>
          </w:p>
        </w:tc>
      </w:tr>
      <w:tr w:rsidR="00A34B77" w:rsidRPr="00A34B77" w14:paraId="0A293E42" w14:textId="77777777" w:rsidTr="00A34B77">
        <w:tc>
          <w:tcPr>
            <w:tcW w:w="704" w:type="dxa"/>
          </w:tcPr>
          <w:p w14:paraId="028BBA94" w14:textId="0E214EB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28" w:type="dxa"/>
          </w:tcPr>
          <w:p w14:paraId="64C7D2D5" w14:textId="42981C3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4281D731" w14:textId="09A895DD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better on the exam and quizzes than I typically do in this type of situation.</w:t>
            </w:r>
          </w:p>
        </w:tc>
      </w:tr>
      <w:tr w:rsidR="00A34B77" w:rsidRPr="00A34B77" w14:paraId="7B6362A1" w14:textId="77777777" w:rsidTr="00A34B77">
        <w:tc>
          <w:tcPr>
            <w:tcW w:w="704" w:type="dxa"/>
          </w:tcPr>
          <w:p w14:paraId="117F8B17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54DDFF6" w14:textId="45816EA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6B461A14" w14:textId="60F0147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57C335B0" w14:textId="77777777" w:rsidTr="00A34B77">
        <w:tc>
          <w:tcPr>
            <w:tcW w:w="704" w:type="dxa"/>
          </w:tcPr>
          <w:p w14:paraId="721A47BD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58C735F6" w14:textId="6507AA3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2ECBB3F3" w14:textId="4795CC30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voidance goal items</w:t>
            </w:r>
          </w:p>
        </w:tc>
      </w:tr>
      <w:tr w:rsidR="00A34B77" w:rsidRPr="00A34B77" w14:paraId="5B5760B3" w14:textId="77777777" w:rsidTr="00A34B77">
        <w:tc>
          <w:tcPr>
            <w:tcW w:w="704" w:type="dxa"/>
          </w:tcPr>
          <w:p w14:paraId="0D1F6A70" w14:textId="2ED6877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8" w:type="dxa"/>
          </w:tcPr>
          <w:p w14:paraId="3113E131" w14:textId="75CFF6D5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1</w:t>
            </w:r>
          </w:p>
        </w:tc>
        <w:tc>
          <w:tcPr>
            <w:tcW w:w="7635" w:type="dxa"/>
          </w:tcPr>
          <w:p w14:paraId="76EF748E" w14:textId="1937B85D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worse on the exam and quizzes than I normally do on these types of tests.</w:t>
            </w:r>
          </w:p>
        </w:tc>
      </w:tr>
      <w:tr w:rsidR="00A34B77" w:rsidRPr="00A34B77" w14:paraId="350FF887" w14:textId="77777777" w:rsidTr="00A34B77">
        <w:tc>
          <w:tcPr>
            <w:tcW w:w="704" w:type="dxa"/>
          </w:tcPr>
          <w:p w14:paraId="6B4E1538" w14:textId="4640D028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28" w:type="dxa"/>
          </w:tcPr>
          <w:p w14:paraId="0340B4DC" w14:textId="37615F9F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42258945" w14:textId="2F09776F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performing poorly on the exam and quizzes compared to my typical level of performance.</w:t>
            </w:r>
          </w:p>
        </w:tc>
      </w:tr>
      <w:tr w:rsidR="00A34B77" w:rsidRPr="00A34B77" w14:paraId="5BA16234" w14:textId="77777777" w:rsidTr="00A34B77">
        <w:tc>
          <w:tcPr>
            <w:tcW w:w="704" w:type="dxa"/>
          </w:tcPr>
          <w:p w14:paraId="2D4437FD" w14:textId="7170BF6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28" w:type="dxa"/>
          </w:tcPr>
          <w:p w14:paraId="6241FCA8" w14:textId="2B612D1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40BE326D" w14:textId="2AE1AF2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worse on the exam and quizzes than I have done on prior tests of this type.</w:t>
            </w:r>
          </w:p>
        </w:tc>
      </w:tr>
      <w:tr w:rsidR="00A34B77" w:rsidRPr="00A34B77" w14:paraId="3749DB05" w14:textId="77777777" w:rsidTr="00A34B77">
        <w:tc>
          <w:tcPr>
            <w:tcW w:w="704" w:type="dxa"/>
          </w:tcPr>
          <w:p w14:paraId="763237DC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00160BA9" w14:textId="2D24C1F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5941403A" w14:textId="1886A288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478CD14F" w14:textId="77777777" w:rsidTr="00A34B77">
        <w:tc>
          <w:tcPr>
            <w:tcW w:w="704" w:type="dxa"/>
          </w:tcPr>
          <w:p w14:paraId="32FC6E12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26A6CC56" w14:textId="7F95DAE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27642283" w14:textId="68C9F41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approach goal items</w:t>
            </w:r>
          </w:p>
        </w:tc>
      </w:tr>
      <w:tr w:rsidR="00A34B77" w:rsidRPr="00A34B77" w14:paraId="2EEB9642" w14:textId="77777777" w:rsidTr="00A34B77">
        <w:tc>
          <w:tcPr>
            <w:tcW w:w="704" w:type="dxa"/>
          </w:tcPr>
          <w:p w14:paraId="3425A99A" w14:textId="0D6C6F3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8" w:type="dxa"/>
          </w:tcPr>
          <w:p w14:paraId="75E7795C" w14:textId="4245EFF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P1</w:t>
            </w:r>
          </w:p>
        </w:tc>
        <w:tc>
          <w:tcPr>
            <w:tcW w:w="7635" w:type="dxa"/>
          </w:tcPr>
          <w:p w14:paraId="004695C0" w14:textId="38442F91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outperform other students on the exam and quizzes.</w:t>
            </w:r>
          </w:p>
        </w:tc>
      </w:tr>
      <w:tr w:rsidR="00A34B77" w:rsidRPr="00A34B77" w14:paraId="7C5F9897" w14:textId="77777777" w:rsidTr="00A34B77">
        <w:tc>
          <w:tcPr>
            <w:tcW w:w="704" w:type="dxa"/>
          </w:tcPr>
          <w:p w14:paraId="23BF6F0E" w14:textId="047CAE13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28" w:type="dxa"/>
          </w:tcPr>
          <w:p w14:paraId="2ADA3C88" w14:textId="6DDCE3B6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1EF01B9A" w14:textId="5D0231FA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well compared to others in the group on the exam and quizzes.</w:t>
            </w:r>
          </w:p>
        </w:tc>
      </w:tr>
      <w:tr w:rsidR="00A34B77" w:rsidRPr="00A34B77" w14:paraId="637D6293" w14:textId="77777777" w:rsidTr="00A34B77">
        <w:tc>
          <w:tcPr>
            <w:tcW w:w="704" w:type="dxa"/>
          </w:tcPr>
          <w:p w14:paraId="5AE313C6" w14:textId="22E3D4EA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28" w:type="dxa"/>
          </w:tcPr>
          <w:p w14:paraId="6C02F3E5" w14:textId="3421E815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7A6DDB27" w14:textId="09AA155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better than my peers on the exam and quizzes.</w:t>
            </w:r>
          </w:p>
        </w:tc>
      </w:tr>
      <w:tr w:rsidR="00A34B77" w:rsidRPr="00A34B77" w14:paraId="71E54054" w14:textId="77777777" w:rsidTr="00A34B77">
        <w:tc>
          <w:tcPr>
            <w:tcW w:w="704" w:type="dxa"/>
          </w:tcPr>
          <w:p w14:paraId="79CDD1AB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45BD3DE5" w14:textId="547A7B0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5C3B8189" w14:textId="48537BB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2CC364EB" w14:textId="77777777" w:rsidTr="00A34B77">
        <w:tc>
          <w:tcPr>
            <w:tcW w:w="704" w:type="dxa"/>
          </w:tcPr>
          <w:p w14:paraId="34FEC68F" w14:textId="77777777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6F11FE9" w14:textId="67F1741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02E1D560" w14:textId="07FC590E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avoidance goal items</w:t>
            </w:r>
          </w:p>
        </w:tc>
      </w:tr>
      <w:tr w:rsidR="00A34B77" w:rsidRPr="00A34B77" w14:paraId="20E70A71" w14:textId="77777777" w:rsidTr="00A34B77">
        <w:tc>
          <w:tcPr>
            <w:tcW w:w="704" w:type="dxa"/>
          </w:tcPr>
          <w:p w14:paraId="78CE15AB" w14:textId="196BC80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8" w:type="dxa"/>
          </w:tcPr>
          <w:p w14:paraId="1F521D58" w14:textId="5A1F617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V1</w:t>
            </w:r>
          </w:p>
        </w:tc>
        <w:tc>
          <w:tcPr>
            <w:tcW w:w="7635" w:type="dxa"/>
          </w:tcPr>
          <w:p w14:paraId="5F03692F" w14:textId="7CA2B942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worse than other students on the exam and quizzes</w:t>
            </w:r>
          </w:p>
        </w:tc>
      </w:tr>
      <w:tr w:rsidR="00A34B77" w:rsidRPr="00A34B77" w14:paraId="390FFCD6" w14:textId="77777777" w:rsidTr="00A34B77">
        <w:tc>
          <w:tcPr>
            <w:tcW w:w="704" w:type="dxa"/>
          </w:tcPr>
          <w:p w14:paraId="5BD25A1C" w14:textId="495606E4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28" w:type="dxa"/>
          </w:tcPr>
          <w:p w14:paraId="27DF2325" w14:textId="0AD4C80B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5A8846C6" w14:textId="1FBBA481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poorly in comparison to others on the exam and quizzes.</w:t>
            </w:r>
          </w:p>
        </w:tc>
      </w:tr>
      <w:tr w:rsidR="00A34B77" w:rsidRPr="00A34B77" w14:paraId="42967052" w14:textId="77777777" w:rsidTr="00A34B77">
        <w:tc>
          <w:tcPr>
            <w:tcW w:w="704" w:type="dxa"/>
          </w:tcPr>
          <w:p w14:paraId="06643F71" w14:textId="04B7D3B9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28" w:type="dxa"/>
          </w:tcPr>
          <w:p w14:paraId="50ABCBE9" w14:textId="49A85EEC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35636E97" w14:textId="47DDB6D3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performing poorly relative to my peers on the exam and quizzes</w:t>
            </w:r>
          </w:p>
        </w:tc>
      </w:tr>
      <w:tr w:rsidR="00A34B77" w:rsidRPr="00A34B77" w14:paraId="50A0DFC6" w14:textId="77777777" w:rsidTr="00A34B77">
        <w:tc>
          <w:tcPr>
            <w:tcW w:w="704" w:type="dxa"/>
          </w:tcPr>
          <w:p w14:paraId="3C65CE26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28A24ACB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751C100E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1694612E" w14:textId="77777777" w:rsidTr="00A34B77">
        <w:tc>
          <w:tcPr>
            <w:tcW w:w="704" w:type="dxa"/>
          </w:tcPr>
          <w:p w14:paraId="632C3D95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3316A070" w14:textId="4EE2859A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205FCEFC" w14:textId="69BA81E8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-approach goal items</w:t>
            </w:r>
          </w:p>
        </w:tc>
      </w:tr>
      <w:tr w:rsidR="00A34B77" w:rsidRPr="00A34B77" w14:paraId="0299B92D" w14:textId="77777777" w:rsidTr="00A34B77">
        <w:tc>
          <w:tcPr>
            <w:tcW w:w="704" w:type="dxa"/>
          </w:tcPr>
          <w:p w14:paraId="3E7C9F71" w14:textId="1B420E5E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8" w:type="dxa"/>
          </w:tcPr>
          <w:p w14:paraId="077C18C5" w14:textId="4C1F17EB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1</w:t>
            </w:r>
          </w:p>
        </w:tc>
        <w:tc>
          <w:tcPr>
            <w:tcW w:w="7635" w:type="dxa"/>
          </w:tcPr>
          <w:p w14:paraId="5560EE10" w14:textId="48A39D7E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as well as I can possibly do on the exam and quizzes.</w:t>
            </w:r>
          </w:p>
        </w:tc>
      </w:tr>
      <w:tr w:rsidR="00A34B77" w:rsidRPr="00A34B77" w14:paraId="6526E8DB" w14:textId="77777777" w:rsidTr="00A34B77">
        <w:tc>
          <w:tcPr>
            <w:tcW w:w="704" w:type="dxa"/>
          </w:tcPr>
          <w:p w14:paraId="1048F9E5" w14:textId="0A47D60B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28" w:type="dxa"/>
          </w:tcPr>
          <w:p w14:paraId="217B41C5" w14:textId="064FED00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5E61B343" w14:textId="7283E2E0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the best that I can do on the exam and quizzes.</w:t>
            </w:r>
          </w:p>
        </w:tc>
      </w:tr>
      <w:tr w:rsidR="00A34B77" w:rsidRPr="00A34B77" w14:paraId="0341CFAE" w14:textId="77777777" w:rsidTr="00A34B77">
        <w:tc>
          <w:tcPr>
            <w:tcW w:w="704" w:type="dxa"/>
          </w:tcPr>
          <w:p w14:paraId="67497767" w14:textId="55F60E5F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28" w:type="dxa"/>
          </w:tcPr>
          <w:p w14:paraId="06870B32" w14:textId="6E34E7EC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20C01066" w14:textId="4D91EED3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o my own personal best on the exam and quizzes.</w:t>
            </w:r>
          </w:p>
        </w:tc>
      </w:tr>
      <w:tr w:rsidR="00A34B77" w:rsidRPr="00A34B77" w14:paraId="5183EB11" w14:textId="77777777" w:rsidTr="00A34B77">
        <w:tc>
          <w:tcPr>
            <w:tcW w:w="704" w:type="dxa"/>
          </w:tcPr>
          <w:p w14:paraId="46EA7C12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7A8E623C" w14:textId="08768C21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0EC909A6" w14:textId="05C53BA8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B77" w:rsidRPr="00A34B77" w14:paraId="712CCF85" w14:textId="77777777" w:rsidTr="00A34B77">
        <w:tc>
          <w:tcPr>
            <w:tcW w:w="704" w:type="dxa"/>
          </w:tcPr>
          <w:p w14:paraId="0C84462F" w14:textId="7777777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2D055C9D" w14:textId="2CA68D37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5" w:type="dxa"/>
          </w:tcPr>
          <w:p w14:paraId="4CDDB9C6" w14:textId="435B9F91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- avoidance goal items</w:t>
            </w:r>
          </w:p>
        </w:tc>
      </w:tr>
      <w:tr w:rsidR="00A34B77" w:rsidRPr="00A34B77" w14:paraId="3C023657" w14:textId="77777777" w:rsidTr="00A34B77">
        <w:tc>
          <w:tcPr>
            <w:tcW w:w="704" w:type="dxa"/>
          </w:tcPr>
          <w:p w14:paraId="15024F49" w14:textId="5B9223A9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28" w:type="dxa"/>
          </w:tcPr>
          <w:p w14:paraId="4AD2D814" w14:textId="67A8EC3A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V1</w:t>
            </w:r>
          </w:p>
        </w:tc>
        <w:tc>
          <w:tcPr>
            <w:tcW w:w="7635" w:type="dxa"/>
          </w:tcPr>
          <w:p w14:paraId="5F22256A" w14:textId="106D563C" w:rsidR="00A34B77" w:rsidRPr="00A34B77" w:rsidRDefault="00A34B7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poorly in comparison to my absolute best on the exam and quizzes.</w:t>
            </w:r>
          </w:p>
        </w:tc>
      </w:tr>
      <w:tr w:rsidR="00A34B77" w:rsidRPr="00A34B77" w14:paraId="526D7FA2" w14:textId="77777777" w:rsidTr="00A34B77">
        <w:tc>
          <w:tcPr>
            <w:tcW w:w="704" w:type="dxa"/>
          </w:tcPr>
          <w:p w14:paraId="1AE751C0" w14:textId="094DA270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28" w:type="dxa"/>
          </w:tcPr>
          <w:p w14:paraId="5D20128E" w14:textId="7F6E1322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35" w:type="dxa"/>
          </w:tcPr>
          <w:p w14:paraId="3BEB717C" w14:textId="74E85763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worse than I know I can do on the exam and quizzes.</w:t>
            </w:r>
          </w:p>
        </w:tc>
      </w:tr>
      <w:tr w:rsidR="00A34B77" w:rsidRPr="00A34B77" w14:paraId="495F17A3" w14:textId="77777777" w:rsidTr="00A34B77">
        <w:tc>
          <w:tcPr>
            <w:tcW w:w="704" w:type="dxa"/>
          </w:tcPr>
          <w:p w14:paraId="7600F6D1" w14:textId="527D1265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28" w:type="dxa"/>
          </w:tcPr>
          <w:p w14:paraId="418ADEA4" w14:textId="013C950C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35" w:type="dxa"/>
          </w:tcPr>
          <w:p w14:paraId="4DC63EAB" w14:textId="0C2EA7CF" w:rsidR="00A34B77" w:rsidRPr="00A34B77" w:rsidRDefault="00A34B77" w:rsidP="00E31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void doing worse than my very best on the exam and quizzes.</w:t>
            </w:r>
          </w:p>
        </w:tc>
      </w:tr>
    </w:tbl>
    <w:p w14:paraId="2495F538" w14:textId="77777777" w:rsidR="006E3E41" w:rsidRPr="006E3E41" w:rsidRDefault="006E3E41" w:rsidP="006E3E41">
      <w:pPr>
        <w:spacing w:after="0"/>
        <w:rPr>
          <w:rFonts w:ascii="Times-Roman" w:hAnsi="Times-Roman" w:cs="Times-Roman"/>
          <w:sz w:val="20"/>
          <w:szCs w:val="20"/>
          <w:lang w:val="en-US"/>
        </w:rPr>
      </w:pPr>
    </w:p>
    <w:p w14:paraId="1B28F7C1" w14:textId="588A3053" w:rsidR="00E95721" w:rsidRPr="00E95721" w:rsidRDefault="00E95721" w:rsidP="00E95721">
      <w:pPr>
        <w:rPr>
          <w:sz w:val="20"/>
          <w:szCs w:val="20"/>
          <w:lang w:val="en-US"/>
        </w:rPr>
      </w:pPr>
    </w:p>
    <w:sectPr w:rsidR="00E95721" w:rsidRPr="00E957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E39EC"/>
    <w:multiLevelType w:val="hybridMultilevel"/>
    <w:tmpl w:val="9D3C84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382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BF"/>
    <w:rsid w:val="00003A86"/>
    <w:rsid w:val="00004A7E"/>
    <w:rsid w:val="00013FA4"/>
    <w:rsid w:val="00015986"/>
    <w:rsid w:val="00031AC1"/>
    <w:rsid w:val="0004771D"/>
    <w:rsid w:val="00065816"/>
    <w:rsid w:val="000716B2"/>
    <w:rsid w:val="00082306"/>
    <w:rsid w:val="000A729A"/>
    <w:rsid w:val="000C2E4A"/>
    <w:rsid w:val="000D7251"/>
    <w:rsid w:val="000F12B9"/>
    <w:rsid w:val="000F1501"/>
    <w:rsid w:val="00103226"/>
    <w:rsid w:val="001040AE"/>
    <w:rsid w:val="00164356"/>
    <w:rsid w:val="00176F39"/>
    <w:rsid w:val="00181A11"/>
    <w:rsid w:val="00181E8C"/>
    <w:rsid w:val="00182C9B"/>
    <w:rsid w:val="00183DE5"/>
    <w:rsid w:val="00187C14"/>
    <w:rsid w:val="001A66D4"/>
    <w:rsid w:val="001B67E9"/>
    <w:rsid w:val="001B73F1"/>
    <w:rsid w:val="001B7877"/>
    <w:rsid w:val="001C1616"/>
    <w:rsid w:val="001D1EA5"/>
    <w:rsid w:val="001F0FD1"/>
    <w:rsid w:val="00201859"/>
    <w:rsid w:val="00204485"/>
    <w:rsid w:val="00210D27"/>
    <w:rsid w:val="002238A5"/>
    <w:rsid w:val="00227B20"/>
    <w:rsid w:val="00233623"/>
    <w:rsid w:val="00233F60"/>
    <w:rsid w:val="002415A3"/>
    <w:rsid w:val="0024221B"/>
    <w:rsid w:val="0024696D"/>
    <w:rsid w:val="00251573"/>
    <w:rsid w:val="002748F4"/>
    <w:rsid w:val="00280B7D"/>
    <w:rsid w:val="00294070"/>
    <w:rsid w:val="002958DE"/>
    <w:rsid w:val="002A46C0"/>
    <w:rsid w:val="002A5909"/>
    <w:rsid w:val="002B3B64"/>
    <w:rsid w:val="002C53D7"/>
    <w:rsid w:val="002C6D50"/>
    <w:rsid w:val="002C7FE6"/>
    <w:rsid w:val="002D2E43"/>
    <w:rsid w:val="002E0040"/>
    <w:rsid w:val="002E68D6"/>
    <w:rsid w:val="00322053"/>
    <w:rsid w:val="003237E7"/>
    <w:rsid w:val="00324E38"/>
    <w:rsid w:val="00325D5F"/>
    <w:rsid w:val="00336DDC"/>
    <w:rsid w:val="00346E95"/>
    <w:rsid w:val="00351C87"/>
    <w:rsid w:val="00352B11"/>
    <w:rsid w:val="00357298"/>
    <w:rsid w:val="003608B7"/>
    <w:rsid w:val="00362B8C"/>
    <w:rsid w:val="00364A9D"/>
    <w:rsid w:val="003731B3"/>
    <w:rsid w:val="003761C5"/>
    <w:rsid w:val="003845FB"/>
    <w:rsid w:val="00395E30"/>
    <w:rsid w:val="003C0BD0"/>
    <w:rsid w:val="003C48EB"/>
    <w:rsid w:val="003C576C"/>
    <w:rsid w:val="003C7A49"/>
    <w:rsid w:val="003D04A3"/>
    <w:rsid w:val="003D05F1"/>
    <w:rsid w:val="003D28EB"/>
    <w:rsid w:val="003D2C4B"/>
    <w:rsid w:val="003D30DF"/>
    <w:rsid w:val="003E35D9"/>
    <w:rsid w:val="003F7EF3"/>
    <w:rsid w:val="00403FCA"/>
    <w:rsid w:val="00422337"/>
    <w:rsid w:val="00425F2E"/>
    <w:rsid w:val="0043207A"/>
    <w:rsid w:val="004421C0"/>
    <w:rsid w:val="00443369"/>
    <w:rsid w:val="00444F18"/>
    <w:rsid w:val="004505DE"/>
    <w:rsid w:val="00457250"/>
    <w:rsid w:val="00470358"/>
    <w:rsid w:val="00477D24"/>
    <w:rsid w:val="004A4E98"/>
    <w:rsid w:val="004B3B7D"/>
    <w:rsid w:val="004B6BCE"/>
    <w:rsid w:val="004C745C"/>
    <w:rsid w:val="004E43A6"/>
    <w:rsid w:val="004E5772"/>
    <w:rsid w:val="004F2FC3"/>
    <w:rsid w:val="00505DAD"/>
    <w:rsid w:val="00525872"/>
    <w:rsid w:val="0052617F"/>
    <w:rsid w:val="00551235"/>
    <w:rsid w:val="0055566A"/>
    <w:rsid w:val="00557A16"/>
    <w:rsid w:val="00571108"/>
    <w:rsid w:val="005A3F74"/>
    <w:rsid w:val="005A435E"/>
    <w:rsid w:val="005B046D"/>
    <w:rsid w:val="005B4E57"/>
    <w:rsid w:val="005B5E53"/>
    <w:rsid w:val="005C33EA"/>
    <w:rsid w:val="005C77A0"/>
    <w:rsid w:val="005C7F5C"/>
    <w:rsid w:val="005D17BD"/>
    <w:rsid w:val="005D3958"/>
    <w:rsid w:val="005D652C"/>
    <w:rsid w:val="005E3097"/>
    <w:rsid w:val="005E3755"/>
    <w:rsid w:val="005F762D"/>
    <w:rsid w:val="006046B5"/>
    <w:rsid w:val="00607F5F"/>
    <w:rsid w:val="00614A51"/>
    <w:rsid w:val="00615489"/>
    <w:rsid w:val="00627092"/>
    <w:rsid w:val="00631982"/>
    <w:rsid w:val="00637423"/>
    <w:rsid w:val="0063747F"/>
    <w:rsid w:val="006446BA"/>
    <w:rsid w:val="00644990"/>
    <w:rsid w:val="00644D5D"/>
    <w:rsid w:val="00650ABF"/>
    <w:rsid w:val="00663917"/>
    <w:rsid w:val="00667EEE"/>
    <w:rsid w:val="00677EFD"/>
    <w:rsid w:val="00683E75"/>
    <w:rsid w:val="006952D8"/>
    <w:rsid w:val="006960D9"/>
    <w:rsid w:val="006B0BC3"/>
    <w:rsid w:val="006C049A"/>
    <w:rsid w:val="006D00D0"/>
    <w:rsid w:val="006D5A10"/>
    <w:rsid w:val="006E3E41"/>
    <w:rsid w:val="006E5E68"/>
    <w:rsid w:val="006E7E72"/>
    <w:rsid w:val="007142D7"/>
    <w:rsid w:val="00725C87"/>
    <w:rsid w:val="007319C2"/>
    <w:rsid w:val="00735839"/>
    <w:rsid w:val="00753E22"/>
    <w:rsid w:val="00760D41"/>
    <w:rsid w:val="00765A75"/>
    <w:rsid w:val="00773080"/>
    <w:rsid w:val="00781F53"/>
    <w:rsid w:val="007A438F"/>
    <w:rsid w:val="007A4F84"/>
    <w:rsid w:val="007B3ECC"/>
    <w:rsid w:val="007C0B58"/>
    <w:rsid w:val="007C23E6"/>
    <w:rsid w:val="007C4128"/>
    <w:rsid w:val="007D369F"/>
    <w:rsid w:val="007E3374"/>
    <w:rsid w:val="007E48F2"/>
    <w:rsid w:val="008078CA"/>
    <w:rsid w:val="008224AE"/>
    <w:rsid w:val="0083151B"/>
    <w:rsid w:val="00840845"/>
    <w:rsid w:val="0084111E"/>
    <w:rsid w:val="00845B03"/>
    <w:rsid w:val="0087222B"/>
    <w:rsid w:val="00873218"/>
    <w:rsid w:val="00873BB9"/>
    <w:rsid w:val="0088176A"/>
    <w:rsid w:val="00882AF2"/>
    <w:rsid w:val="00883AC6"/>
    <w:rsid w:val="00891DE3"/>
    <w:rsid w:val="00896D63"/>
    <w:rsid w:val="008A26CB"/>
    <w:rsid w:val="008B404D"/>
    <w:rsid w:val="008B6545"/>
    <w:rsid w:val="008B6915"/>
    <w:rsid w:val="008C4C17"/>
    <w:rsid w:val="008C5163"/>
    <w:rsid w:val="008C541F"/>
    <w:rsid w:val="008D0034"/>
    <w:rsid w:val="008D5323"/>
    <w:rsid w:val="008D553F"/>
    <w:rsid w:val="008E3105"/>
    <w:rsid w:val="008F1024"/>
    <w:rsid w:val="008F4243"/>
    <w:rsid w:val="008F60FC"/>
    <w:rsid w:val="00900BA5"/>
    <w:rsid w:val="00902908"/>
    <w:rsid w:val="00910433"/>
    <w:rsid w:val="00921E1D"/>
    <w:rsid w:val="00930165"/>
    <w:rsid w:val="00934163"/>
    <w:rsid w:val="00945359"/>
    <w:rsid w:val="00951018"/>
    <w:rsid w:val="00970C70"/>
    <w:rsid w:val="00980CBB"/>
    <w:rsid w:val="009A581A"/>
    <w:rsid w:val="009A5AE4"/>
    <w:rsid w:val="009C4245"/>
    <w:rsid w:val="009C49F8"/>
    <w:rsid w:val="009C5DC7"/>
    <w:rsid w:val="009D2168"/>
    <w:rsid w:val="009D543B"/>
    <w:rsid w:val="009F0843"/>
    <w:rsid w:val="009F10CC"/>
    <w:rsid w:val="009F3A03"/>
    <w:rsid w:val="00A05656"/>
    <w:rsid w:val="00A06CC7"/>
    <w:rsid w:val="00A14B24"/>
    <w:rsid w:val="00A205CE"/>
    <w:rsid w:val="00A34B77"/>
    <w:rsid w:val="00A365BE"/>
    <w:rsid w:val="00A8276B"/>
    <w:rsid w:val="00AB1461"/>
    <w:rsid w:val="00AC57AA"/>
    <w:rsid w:val="00AC5805"/>
    <w:rsid w:val="00AF28A4"/>
    <w:rsid w:val="00AF2A7D"/>
    <w:rsid w:val="00AF65A6"/>
    <w:rsid w:val="00B1394D"/>
    <w:rsid w:val="00B13E1F"/>
    <w:rsid w:val="00B14E91"/>
    <w:rsid w:val="00B23A59"/>
    <w:rsid w:val="00B27CB6"/>
    <w:rsid w:val="00B37460"/>
    <w:rsid w:val="00B42BC6"/>
    <w:rsid w:val="00B47D3C"/>
    <w:rsid w:val="00B51F54"/>
    <w:rsid w:val="00B64DD7"/>
    <w:rsid w:val="00B65143"/>
    <w:rsid w:val="00B767A4"/>
    <w:rsid w:val="00B9494B"/>
    <w:rsid w:val="00B94AB0"/>
    <w:rsid w:val="00BA4436"/>
    <w:rsid w:val="00BD293A"/>
    <w:rsid w:val="00C1172D"/>
    <w:rsid w:val="00C26C73"/>
    <w:rsid w:val="00C30F61"/>
    <w:rsid w:val="00C34B11"/>
    <w:rsid w:val="00C4220B"/>
    <w:rsid w:val="00C54234"/>
    <w:rsid w:val="00C61F9E"/>
    <w:rsid w:val="00C718DE"/>
    <w:rsid w:val="00C7320D"/>
    <w:rsid w:val="00C7404D"/>
    <w:rsid w:val="00C82DFD"/>
    <w:rsid w:val="00C864F2"/>
    <w:rsid w:val="00C87B47"/>
    <w:rsid w:val="00C87E2A"/>
    <w:rsid w:val="00C87F40"/>
    <w:rsid w:val="00CB432A"/>
    <w:rsid w:val="00CB55CB"/>
    <w:rsid w:val="00CC1856"/>
    <w:rsid w:val="00CC275C"/>
    <w:rsid w:val="00CC4EE6"/>
    <w:rsid w:val="00CF37DC"/>
    <w:rsid w:val="00CF604B"/>
    <w:rsid w:val="00D0156C"/>
    <w:rsid w:val="00D07514"/>
    <w:rsid w:val="00D160C6"/>
    <w:rsid w:val="00D20267"/>
    <w:rsid w:val="00D30417"/>
    <w:rsid w:val="00D34D08"/>
    <w:rsid w:val="00D42A88"/>
    <w:rsid w:val="00D439DD"/>
    <w:rsid w:val="00D63AF0"/>
    <w:rsid w:val="00D64FAE"/>
    <w:rsid w:val="00D66211"/>
    <w:rsid w:val="00D6691D"/>
    <w:rsid w:val="00D76C38"/>
    <w:rsid w:val="00D80F2E"/>
    <w:rsid w:val="00DA31EA"/>
    <w:rsid w:val="00DB1CCA"/>
    <w:rsid w:val="00DE0313"/>
    <w:rsid w:val="00DE31C9"/>
    <w:rsid w:val="00DF646C"/>
    <w:rsid w:val="00E104B0"/>
    <w:rsid w:val="00E20CCF"/>
    <w:rsid w:val="00E21D7F"/>
    <w:rsid w:val="00E36B1D"/>
    <w:rsid w:val="00E47723"/>
    <w:rsid w:val="00E53259"/>
    <w:rsid w:val="00E534A2"/>
    <w:rsid w:val="00E567BB"/>
    <w:rsid w:val="00E738A7"/>
    <w:rsid w:val="00E84FE2"/>
    <w:rsid w:val="00E95721"/>
    <w:rsid w:val="00EA4794"/>
    <w:rsid w:val="00EB56D7"/>
    <w:rsid w:val="00EC2936"/>
    <w:rsid w:val="00EC4526"/>
    <w:rsid w:val="00EF089E"/>
    <w:rsid w:val="00EF333C"/>
    <w:rsid w:val="00F027F4"/>
    <w:rsid w:val="00F269BA"/>
    <w:rsid w:val="00F307E7"/>
    <w:rsid w:val="00F46538"/>
    <w:rsid w:val="00F4696C"/>
    <w:rsid w:val="00F46FA4"/>
    <w:rsid w:val="00F47F11"/>
    <w:rsid w:val="00F750BF"/>
    <w:rsid w:val="00F87617"/>
    <w:rsid w:val="00F91554"/>
    <w:rsid w:val="00F9159E"/>
    <w:rsid w:val="00F942F5"/>
    <w:rsid w:val="00F97707"/>
    <w:rsid w:val="00FA2D80"/>
    <w:rsid w:val="00FA3139"/>
    <w:rsid w:val="00FB0DEF"/>
    <w:rsid w:val="00FC0B94"/>
    <w:rsid w:val="00FC5253"/>
    <w:rsid w:val="00FD589B"/>
    <w:rsid w:val="00FE2059"/>
    <w:rsid w:val="00FF169E"/>
    <w:rsid w:val="00FF1981"/>
    <w:rsid w:val="00F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32A412"/>
  <w15:docId w15:val="{848DEF8B-B105-4DE1-B53B-B8B533BD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tempelaar</dc:creator>
  <cp:lastModifiedBy>Tempelaar, Dirk (KE)</cp:lastModifiedBy>
  <cp:revision>3</cp:revision>
  <dcterms:created xsi:type="dcterms:W3CDTF">2024-07-22T11:56:00Z</dcterms:created>
  <dcterms:modified xsi:type="dcterms:W3CDTF">2024-07-22T12:03:00Z</dcterms:modified>
</cp:coreProperties>
</file>